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CD1C2" w14:textId="68315567" w:rsidR="00D0632A" w:rsidRPr="0056324E" w:rsidRDefault="00D0632A" w:rsidP="00D0632A">
      <w:pPr>
        <w:widowControl/>
        <w:jc w:val="left"/>
        <w:rPr>
          <w:rFonts w:ascii="Times New Roman" w:hAnsi="Times New Roman" w:cs="Times New Roman"/>
          <w:b/>
        </w:rPr>
      </w:pPr>
      <w:r w:rsidRPr="0056324E">
        <w:rPr>
          <w:rFonts w:ascii="Times New Roman" w:hAnsi="Times New Roman" w:cs="Times New Roman" w:hint="eastAsia"/>
          <w:b/>
          <w:kern w:val="0"/>
        </w:rPr>
        <w:t>S</w:t>
      </w:r>
      <w:r w:rsidR="00C73FC2">
        <w:rPr>
          <w:rFonts w:ascii="Times New Roman" w:hAnsi="Times New Roman" w:cs="Times New Roman" w:hint="eastAsia"/>
          <w:b/>
          <w:kern w:val="0"/>
        </w:rPr>
        <w:t>4</w:t>
      </w:r>
      <w:bookmarkStart w:id="0" w:name="_GoBack"/>
      <w:bookmarkEnd w:id="0"/>
      <w:r w:rsidRPr="00F17F6F">
        <w:rPr>
          <w:rFonts w:ascii="Times New Roman" w:hAnsi="Times New Roman" w:cs="Times New Roman" w:hint="eastAsia"/>
          <w:b/>
          <w:kern w:val="0"/>
        </w:rPr>
        <w:t xml:space="preserve"> </w:t>
      </w:r>
      <w:r w:rsidRPr="0056324E">
        <w:rPr>
          <w:rFonts w:ascii="Times New Roman" w:hAnsi="Times New Roman" w:cs="Times New Roman" w:hint="eastAsia"/>
          <w:b/>
          <w:kern w:val="0"/>
        </w:rPr>
        <w:t>Table</w:t>
      </w:r>
      <w:r>
        <w:rPr>
          <w:rFonts w:ascii="Times New Roman" w:hAnsi="Times New Roman" w:cs="Times New Roman" w:hint="eastAsia"/>
          <w:b/>
          <w:kern w:val="0"/>
        </w:rPr>
        <w:t xml:space="preserve">. </w:t>
      </w:r>
      <w:r w:rsidRPr="0056324E">
        <w:rPr>
          <w:rFonts w:ascii="Times New Roman" w:hAnsi="Times New Roman" w:cs="Times New Roman" w:hint="eastAsia"/>
          <w:b/>
          <w:kern w:val="0"/>
        </w:rPr>
        <w:t xml:space="preserve"> </w:t>
      </w:r>
      <w:r w:rsidRPr="0056324E">
        <w:rPr>
          <w:rFonts w:ascii="Times New Roman" w:hAnsi="Times New Roman" w:cs="Times New Roman"/>
          <w:b/>
        </w:rPr>
        <w:t xml:space="preserve">Primer sequences used in the </w:t>
      </w:r>
      <w:proofErr w:type="spellStart"/>
      <w:r w:rsidRPr="0056324E">
        <w:rPr>
          <w:rFonts w:ascii="Times New Roman" w:hAnsi="Times New Roman" w:cs="Times New Roman" w:hint="eastAsia"/>
          <w:b/>
        </w:rPr>
        <w:t>qRT</w:t>
      </w:r>
      <w:proofErr w:type="spellEnd"/>
      <w:r w:rsidRPr="0056324E">
        <w:rPr>
          <w:rFonts w:ascii="Times New Roman" w:hAnsi="Times New Roman" w:cs="Times New Roman" w:hint="eastAsia"/>
          <w:b/>
        </w:rPr>
        <w:t>-</w:t>
      </w:r>
      <w:r w:rsidRPr="0056324E">
        <w:rPr>
          <w:rFonts w:ascii="Times New Roman" w:hAnsi="Times New Roman" w:cs="Times New Roman"/>
          <w:b/>
        </w:rPr>
        <w:t>PCR analysis</w:t>
      </w:r>
    </w:p>
    <w:tbl>
      <w:tblPr>
        <w:tblW w:w="0" w:type="auto"/>
        <w:jc w:val="center"/>
        <w:tblInd w:w="108" w:type="dxa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2410"/>
        <w:gridCol w:w="5812"/>
      </w:tblGrid>
      <w:tr w:rsidR="00D0632A" w:rsidRPr="00F14520" w14:paraId="5A20D8DD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F87C5E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812" w:type="dxa"/>
            <w:shd w:val="clear" w:color="auto" w:fill="auto"/>
          </w:tcPr>
          <w:p w14:paraId="46C04B9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D0632A" w:rsidRPr="00F14520" w14:paraId="6B9C406D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92C7D8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Med23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AD8D62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F14520">
              <w:rPr>
                <w:rFonts w:ascii="Times New Roman" w:hAnsi="Times New Roman" w:cs="Times New Roman"/>
              </w:rPr>
              <w:t>TCGGAAAATCATTGGAGGAG</w:t>
            </w:r>
          </w:p>
        </w:tc>
      </w:tr>
      <w:tr w:rsidR="00D0632A" w:rsidRPr="00F14520" w14:paraId="631AEAC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460808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Med23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52F4FF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F14520">
              <w:rPr>
                <w:rFonts w:ascii="Times New Roman" w:hAnsi="Times New Roman" w:cs="Times New Roman"/>
              </w:rPr>
              <w:t>CAATAGGCAGGCATTTCGTT</w:t>
            </w:r>
          </w:p>
        </w:tc>
      </w:tr>
      <w:tr w:rsidR="00D0632A" w:rsidRPr="00F14520" w14:paraId="4C4DCDBB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AACC0E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Acta2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071797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</w:rPr>
              <w:t>ACTGGGACGACATGGAAAAG</w:t>
            </w:r>
          </w:p>
        </w:tc>
      </w:tr>
      <w:tr w:rsidR="00D0632A" w:rsidRPr="00F14520" w14:paraId="26BA1A95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FDA506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Acta2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554A8416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TTCAGTGGTGCCTCTGTCA</w:t>
            </w:r>
          </w:p>
        </w:tc>
      </w:tr>
      <w:tr w:rsidR="00D0632A" w:rsidRPr="00F14520" w14:paraId="638846C9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C9A90C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Desmin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0B03904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AGCTCAAGTCA TCGCCCTTC </w:t>
            </w:r>
          </w:p>
        </w:tc>
      </w:tr>
      <w:tr w:rsidR="00D0632A" w:rsidRPr="00F14520" w14:paraId="1F751F98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E10824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Desmin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5A62E842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GCAGA TCCCAACACCCTCTC </w:t>
            </w:r>
          </w:p>
        </w:tc>
      </w:tr>
      <w:tr w:rsidR="00D0632A" w:rsidRPr="00F14520" w14:paraId="65D0668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B49C81B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ol1a1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088EB55D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TCCTCTTAGGGGCCACT</w:t>
            </w:r>
          </w:p>
        </w:tc>
      </w:tr>
      <w:tr w:rsidR="00D0632A" w:rsidRPr="00F14520" w14:paraId="4BBDEEFE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6F96C23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ol1a1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29B62533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ACGTCTCACCATTGGGG</w:t>
            </w:r>
          </w:p>
        </w:tc>
      </w:tr>
      <w:tr w:rsidR="00D0632A" w:rsidRPr="00F14520" w14:paraId="55E0C76C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0865B7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ol3a1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4D6FD23A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GGGACCAGGGCGACCACT</w:t>
            </w:r>
          </w:p>
        </w:tc>
      </w:tr>
      <w:tr w:rsidR="00D0632A" w:rsidRPr="00F14520" w14:paraId="404A07A7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B4F579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ol3a1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1DE04880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AGGTGAACCCGGCAAGAACG</w:t>
            </w:r>
          </w:p>
        </w:tc>
      </w:tr>
      <w:tr w:rsidR="00D0632A" w:rsidRPr="00F14520" w14:paraId="7A3B0758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3147180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Mmp9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253218D" w14:textId="77777777" w:rsidR="00D0632A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ACCACAGCCAACTATGACCAGGAT </w:t>
            </w:r>
          </w:p>
        </w:tc>
      </w:tr>
      <w:tr w:rsidR="00D0632A" w:rsidRPr="00F14520" w14:paraId="0F69C70B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595B52D" w14:textId="05F18C0C" w:rsidR="00BE5121" w:rsidRPr="00BE5121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Mmp9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B546314" w14:textId="1E966EDF" w:rsidR="00BE5121" w:rsidRPr="00F14520" w:rsidRDefault="00D0632A" w:rsidP="00BA309A">
            <w:pPr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AGAGTACTGCTTGCCCAGGAAGA</w:t>
            </w:r>
          </w:p>
        </w:tc>
      </w:tr>
      <w:tr w:rsidR="00BE5121" w:rsidRPr="00F14520" w14:paraId="127CAC3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8496D53" w14:textId="12E212A2" w:rsidR="00BE5121" w:rsidRPr="00F14520" w:rsidRDefault="00BE5121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</w:t>
            </w:r>
            <w:r>
              <w:rPr>
                <w:rFonts w:ascii="Times New Roman" w:hAnsi="Times New Roman" w:cs="Times New Roman" w:hint="eastAsia"/>
                <w:i/>
              </w:rPr>
              <w:t>13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3F3FEA5" w14:textId="7DA9C759" w:rsidR="00BE5121" w:rsidRPr="00F14520" w:rsidRDefault="00BE5121" w:rsidP="00BA309A">
            <w:pPr>
              <w:rPr>
                <w:rFonts w:ascii="Times New Roman" w:hAnsi="Times New Roman" w:cs="Times New Roman"/>
              </w:rPr>
            </w:pPr>
            <w:r w:rsidRPr="007173C2">
              <w:rPr>
                <w:rFonts w:ascii="Times New Roman" w:hAnsi="Times New Roman"/>
                <w:color w:val="000000"/>
              </w:rPr>
              <w:t>CTTTGGCTTAGAGGTGACTGG</w:t>
            </w:r>
          </w:p>
        </w:tc>
      </w:tr>
      <w:tr w:rsidR="00BE5121" w:rsidRPr="00F14520" w14:paraId="46955407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7D65E03" w14:textId="56FCF2F7" w:rsidR="00BE5121" w:rsidRPr="00BE5121" w:rsidRDefault="00BE5121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mp</w:t>
            </w:r>
            <w:r>
              <w:rPr>
                <w:rFonts w:ascii="Times New Roman" w:hAnsi="Times New Roman" w:cs="Times New Roman" w:hint="eastAsia"/>
                <w:i/>
              </w:rPr>
              <w:t>13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55E17D6B" w14:textId="17F27FB7" w:rsidR="00BE5121" w:rsidRPr="00F14520" w:rsidRDefault="00BE5121" w:rsidP="00BA309A">
            <w:pPr>
              <w:rPr>
                <w:rFonts w:ascii="Times New Roman" w:hAnsi="Times New Roman" w:cs="Times New Roman"/>
              </w:rPr>
            </w:pPr>
            <w:r w:rsidRPr="005054B1">
              <w:rPr>
                <w:rFonts w:ascii="Times New Roman" w:hAnsi="Times New Roman"/>
                <w:color w:val="000000"/>
              </w:rPr>
              <w:t>AGGCACTCCACA TCTTGGTTT</w:t>
            </w:r>
          </w:p>
        </w:tc>
      </w:tr>
      <w:tr w:rsidR="00D0632A" w:rsidRPr="00F14520" w14:paraId="09027B99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8059D20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Timp-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3A69D44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ATCTCTGGCATCTGGCATC</w:t>
            </w:r>
          </w:p>
        </w:tc>
      </w:tr>
      <w:tr w:rsidR="00D0632A" w:rsidRPr="00F14520" w14:paraId="1B76783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F4C461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Timp-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6C29D25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GTATAAGGTGGTCTCGTTGA</w:t>
            </w:r>
          </w:p>
        </w:tc>
      </w:tr>
      <w:tr w:rsidR="00585072" w:rsidRPr="00F14520" w14:paraId="0A8B5B67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1CA89BD" w14:textId="112964C9" w:rsidR="00585072" w:rsidRPr="00F14520" w:rsidRDefault="00585072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mp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212E941" w14:textId="161302D8" w:rsidR="00585072" w:rsidRPr="00F14520" w:rsidRDefault="00585072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5072">
              <w:rPr>
                <w:rFonts w:ascii="Times New Roman" w:hAnsi="Times New Roman" w:cs="Times New Roman"/>
              </w:rPr>
              <w:t>GGGACACGCTTAGCATCACCC</w:t>
            </w:r>
          </w:p>
        </w:tc>
      </w:tr>
      <w:tr w:rsidR="00585072" w:rsidRPr="00F14520" w14:paraId="6FE7812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F60EC0C" w14:textId="6C6CCC0C" w:rsidR="00585072" w:rsidRPr="00F14520" w:rsidRDefault="00585072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mp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344C5862" w14:textId="39B2DC04" w:rsidR="00585072" w:rsidRPr="00F14520" w:rsidRDefault="00585072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5072">
              <w:rPr>
                <w:rFonts w:ascii="Times New Roman" w:hAnsi="Times New Roman" w:cs="Times New Roman"/>
              </w:rPr>
              <w:t>GAAGAACTTGGCCTGGTGCCC</w:t>
            </w:r>
          </w:p>
        </w:tc>
      </w:tr>
      <w:tr w:rsidR="00D0632A" w:rsidRPr="00F14520" w14:paraId="1DDE545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AEDD8ED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T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01A7CFDF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TGCGCTTGCAGAGATTAAAA </w:t>
            </w:r>
          </w:p>
        </w:tc>
      </w:tr>
      <w:tr w:rsidR="00D0632A" w:rsidRPr="00F14520" w14:paraId="20429F0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556352A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T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0742945E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TGCCGTACAACTCCAGTGA</w:t>
            </w:r>
          </w:p>
        </w:tc>
      </w:tr>
      <w:tr w:rsidR="00D0632A" w:rsidRPr="00F14520" w14:paraId="2E27AEC5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6DAE6CB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lastRenderedPageBreak/>
              <w:t>T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r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06D4D623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GCCTTTAAGTAGTTCTGTTCGT</w:t>
            </w:r>
          </w:p>
        </w:tc>
      </w:tr>
      <w:tr w:rsidR="00D0632A" w:rsidRPr="00F14520" w14:paraId="045300B5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3687BEE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T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r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A67346D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GCCGTGGGGTCCTTTCTGTGC</w:t>
            </w:r>
          </w:p>
        </w:tc>
      </w:tr>
      <w:tr w:rsidR="00D0632A" w:rsidRPr="00F14520" w14:paraId="5FC5CA2B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F4EE1B0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Pd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0351726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CACAGTGGCTTTTCATTT</w:t>
            </w:r>
          </w:p>
        </w:tc>
      </w:tr>
      <w:tr w:rsidR="00D0632A" w:rsidRPr="00F14520" w14:paraId="41F397C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1E9CAC2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Pd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11446F9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TGGAGGAGCAGACTGAAGG</w:t>
            </w:r>
          </w:p>
        </w:tc>
      </w:tr>
      <w:tr w:rsidR="00D0632A" w:rsidRPr="00F14520" w14:paraId="6E7863A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9124E30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Pdgfr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0E4E5750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GGCCTCTGAGGACTAAAGC</w:t>
            </w:r>
          </w:p>
        </w:tc>
      </w:tr>
      <w:tr w:rsidR="00D0632A" w:rsidRPr="00F14520" w14:paraId="5A45669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B94552A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Pdgfr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β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493EF05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ACAGAAGACAGCGAGGTGG</w:t>
            </w:r>
          </w:p>
        </w:tc>
      </w:tr>
      <w:tr w:rsidR="00D0632A" w:rsidRPr="00F14520" w14:paraId="39BE3A75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37D652E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IAP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C9F63A2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GATGCAGAAGACGAGATGA</w:t>
            </w:r>
          </w:p>
        </w:tc>
      </w:tr>
      <w:tr w:rsidR="00D0632A" w:rsidRPr="00F14520" w14:paraId="34E0C208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1D5770A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IAP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0544A0FD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TTGTTCTTCCGGATTAGTGC</w:t>
            </w:r>
          </w:p>
        </w:tc>
      </w:tr>
      <w:tr w:rsidR="00D0632A" w:rsidRPr="00F14520" w14:paraId="7B9AB31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D80889F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IAP2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3705FBD4" w14:textId="77777777" w:rsidR="00D0632A" w:rsidRPr="00F14520" w:rsidRDefault="00D0632A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AAGAAAATGCTGACCCTACAGA</w:t>
            </w:r>
          </w:p>
        </w:tc>
      </w:tr>
      <w:tr w:rsidR="00D0632A" w:rsidRPr="00F14520" w14:paraId="071E607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8D5EA66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IAP2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18E31E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TCATCATGACGACATCTTC</w:t>
            </w:r>
          </w:p>
        </w:tc>
      </w:tr>
      <w:tr w:rsidR="00D0632A" w:rsidRPr="00F14520" w14:paraId="61F7431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3666E86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H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BAAC93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79A9">
              <w:rPr>
                <w:rFonts w:ascii="Times New Roman" w:hAnsi="Times New Roman" w:cs="Times New Roman"/>
                <w:color w:val="000000"/>
              </w:rPr>
              <w:t>TTCCCAGCTGGTCTATGGTC</w:t>
            </w:r>
          </w:p>
        </w:tc>
      </w:tr>
      <w:tr w:rsidR="00D0632A" w:rsidRPr="00F14520" w14:paraId="13C4FBC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5D49A3F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Hgf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82E502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F83">
              <w:rPr>
                <w:rFonts w:ascii="Times New Roman" w:hAnsi="Times New Roman" w:cs="Times New Roman"/>
                <w:color w:val="000000"/>
              </w:rPr>
              <w:t>TGGTGCTGACTGCATTTCTC</w:t>
            </w:r>
          </w:p>
        </w:tc>
      </w:tr>
      <w:tr w:rsidR="00D0632A" w:rsidRPr="00F14520" w14:paraId="217C9D1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6FAAE9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Cyclin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 xml:space="preserve"> D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5A08DFC0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GTACCCTGACACCAATCTC</w:t>
            </w:r>
          </w:p>
        </w:tc>
      </w:tr>
      <w:tr w:rsidR="00D0632A" w:rsidRPr="00F14520" w14:paraId="025481C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4A475F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Cyclin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 xml:space="preserve"> D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744E7E6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TCCTCTTCGCACTTCTGCTC</w:t>
            </w:r>
          </w:p>
        </w:tc>
      </w:tr>
      <w:tr w:rsidR="00D0632A" w:rsidRPr="00F14520" w14:paraId="56E84EA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F02631C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F14520">
              <w:rPr>
                <w:rFonts w:ascii="Times New Roman" w:hAnsi="Times New Roman" w:cs="Times New Roman"/>
                <w:i/>
              </w:rPr>
              <w:t>Myc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9A12A8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TCTTTCCCTACCCGCTCA</w:t>
            </w:r>
          </w:p>
        </w:tc>
      </w:tr>
      <w:tr w:rsidR="00D0632A" w:rsidRPr="00F14520" w14:paraId="1BC9D31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91F75C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F14520">
              <w:rPr>
                <w:rFonts w:ascii="Times New Roman" w:hAnsi="Times New Roman" w:cs="Times New Roman"/>
                <w:i/>
              </w:rPr>
              <w:t>Myc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36F623D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TCATCTTCTTGCTCTTCTTCA</w:t>
            </w:r>
          </w:p>
        </w:tc>
      </w:tr>
      <w:tr w:rsidR="00D0632A" w:rsidRPr="00F14520" w14:paraId="3ACF83B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8B2CC2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F14520">
              <w:rPr>
                <w:rFonts w:ascii="Times New Roman" w:hAnsi="Times New Roman" w:cs="Times New Roman"/>
                <w:i/>
              </w:rPr>
              <w:t>Fos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E4DD41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AGTCAAGAGCATCAGCAA</w:t>
            </w:r>
          </w:p>
        </w:tc>
      </w:tr>
      <w:tr w:rsidR="00D0632A" w:rsidRPr="00F14520" w14:paraId="69BE069E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5FC4D2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F14520">
              <w:rPr>
                <w:rFonts w:ascii="Times New Roman" w:hAnsi="Times New Roman" w:cs="Times New Roman"/>
                <w:i/>
              </w:rPr>
              <w:t>Fos</w:t>
            </w:r>
            <w:proofErr w:type="spellEnd"/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812" w:type="dxa"/>
            <w:shd w:val="clear" w:color="auto" w:fill="auto"/>
          </w:tcPr>
          <w:p w14:paraId="7B28DD4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AGTAGTGCAGCCCGGAGTA</w:t>
            </w:r>
          </w:p>
        </w:tc>
      </w:tr>
      <w:tr w:rsidR="00D0632A" w:rsidRPr="00F14520" w14:paraId="6870A3D1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A10D82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Jun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33413A9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CCCCTATCGACATGGAGTC</w:t>
            </w:r>
          </w:p>
        </w:tc>
      </w:tr>
      <w:tr w:rsidR="00D0632A" w:rsidRPr="00F14520" w14:paraId="5A8854E1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4496C4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-Jun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FCBDA73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GAGTTGGCACCCACTGTTA</w:t>
            </w:r>
          </w:p>
        </w:tc>
      </w:tr>
      <w:tr w:rsidR="00D0632A" w:rsidRPr="00F14520" w14:paraId="49C7859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B2D132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d45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4B45A493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CCAGCAGACAGGGTTGTTCT </w:t>
            </w:r>
          </w:p>
        </w:tc>
      </w:tr>
      <w:tr w:rsidR="00D0632A" w:rsidRPr="00F14520" w14:paraId="73C1420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65C410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d45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C368CB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CGGGATAGATGCTGGCGATG </w:t>
            </w:r>
          </w:p>
        </w:tc>
      </w:tr>
      <w:tr w:rsidR="005F5AF7" w:rsidRPr="00F14520" w14:paraId="6FF08C1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C099D20" w14:textId="32C2FCCB" w:rsidR="005F5AF7" w:rsidRPr="00F14520" w:rsidRDefault="005F5AF7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3g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57DDB834" w14:textId="4829100A" w:rsidR="005F5AF7" w:rsidRPr="00F14520" w:rsidRDefault="005F5AF7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1D91">
              <w:rPr>
                <w:rFonts w:ascii="Times New Roman" w:hAnsi="Times New Roman" w:cs="Times New Roman"/>
                <w:color w:val="000000"/>
              </w:rPr>
              <w:t>TGGAGTTCGCCAGTCAAGAG</w:t>
            </w:r>
          </w:p>
        </w:tc>
      </w:tr>
      <w:tr w:rsidR="005F5AF7" w:rsidRPr="00F14520" w14:paraId="24F7898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3105DCA" w14:textId="2AC9A1EB" w:rsidR="005F5AF7" w:rsidRPr="00F14520" w:rsidRDefault="00613FCC" w:rsidP="00613FC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3g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05EB0A51" w14:textId="16E284D5" w:rsidR="005F5AF7" w:rsidRPr="00F14520" w:rsidRDefault="005F5AF7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7A3E">
              <w:rPr>
                <w:rFonts w:ascii="Times New Roman" w:hAnsi="Times New Roman" w:cs="Times New Roman"/>
                <w:color w:val="000000"/>
              </w:rPr>
              <w:t>CATATTCCCGGTCCTTGAGGG</w:t>
            </w:r>
          </w:p>
        </w:tc>
      </w:tr>
      <w:tr w:rsidR="00D0632A" w:rsidRPr="00F14520" w14:paraId="10745CD9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80E5EC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F4/80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3A56011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CCATCCACTTCCAAGATGGGTTA </w:t>
            </w:r>
          </w:p>
        </w:tc>
      </w:tr>
      <w:tr w:rsidR="00D0632A" w:rsidRPr="00F14520" w14:paraId="78165AF4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5B1A989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F4/80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65DD08C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TGCCATCAACTCATGATACCCT </w:t>
            </w:r>
          </w:p>
        </w:tc>
      </w:tr>
      <w:tr w:rsidR="00D0632A" w:rsidRPr="00F14520" w14:paraId="641150BC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CAC4984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488CFEA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GTCAGCCGATTTGCTATCT</w:t>
            </w:r>
          </w:p>
        </w:tc>
      </w:tr>
      <w:tr w:rsidR="00D0632A" w:rsidRPr="00F14520" w14:paraId="0C49B9A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7532BD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CC6A8E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GGACTCCGCAAAGTCTAAG</w:t>
            </w:r>
          </w:p>
        </w:tc>
      </w:tr>
      <w:tr w:rsidR="00D0632A" w:rsidRPr="00F14520" w14:paraId="1C2AF247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363DD1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6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29256F4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TGCAAGAGACTTCCATCCAG</w:t>
            </w:r>
          </w:p>
        </w:tc>
      </w:tr>
      <w:tr w:rsidR="00D0632A" w:rsidRPr="00F14520" w14:paraId="2C6089C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369D4E7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6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BD7AEFA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GTGGTATAGACAGGTCTGTTGG</w:t>
            </w:r>
          </w:p>
        </w:tc>
      </w:tr>
      <w:tr w:rsidR="00D0632A" w:rsidRPr="00F14520" w14:paraId="11140D6C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E938DA3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1</w:t>
            </w:r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4DAD6BF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 xml:space="preserve">ACGTCAAGCAACGGGAAGAT </w:t>
            </w:r>
          </w:p>
        </w:tc>
      </w:tr>
      <w:tr w:rsidR="00D0632A" w:rsidRPr="00F14520" w14:paraId="41DE053D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953932B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1</w:t>
            </w:r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641B58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AGGTGCTGATCTGGGTTGG</w:t>
            </w:r>
          </w:p>
        </w:tc>
      </w:tr>
      <w:tr w:rsidR="00D0632A" w:rsidRPr="00F14520" w14:paraId="7446F93C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D7BBF0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1β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0F5CC03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CCATCCTCTGTGACTCAT</w:t>
            </w:r>
          </w:p>
        </w:tc>
      </w:tr>
      <w:tr w:rsidR="00D0632A" w:rsidRPr="00F14520" w14:paraId="6D353D2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1D46B4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Pr="00F14520">
              <w:rPr>
                <w:rFonts w:ascii="Times New Roman" w:hAnsi="Times New Roman" w:cs="Times New Roman"/>
                <w:i/>
              </w:rPr>
              <w:t>1β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D2485F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GGCCACAGGTATTTTGTCG</w:t>
            </w:r>
          </w:p>
        </w:tc>
      </w:tr>
      <w:tr w:rsidR="00D0632A" w:rsidRPr="00F14520" w14:paraId="7C5C608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E7735B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2/Mcp1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2E548AC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TAAAAACCTGGATCGGAACCAA</w:t>
            </w:r>
          </w:p>
        </w:tc>
      </w:tr>
      <w:tr w:rsidR="00D0632A" w:rsidRPr="00F14520" w14:paraId="69F2598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EEF5D3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2/Mcp1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3FD8599B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ATTAGCTTCAGATTTACGGGT</w:t>
            </w:r>
          </w:p>
        </w:tc>
      </w:tr>
      <w:tr w:rsidR="00D0632A" w:rsidRPr="00F14520" w14:paraId="0E5FCF2C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162C36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4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4EE2074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TCCTGCTGTTTCTCTTACACCT</w:t>
            </w:r>
          </w:p>
        </w:tc>
      </w:tr>
      <w:tr w:rsidR="00D0632A" w:rsidRPr="00F14520" w14:paraId="61D00CD4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C9B73F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4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2BCD8A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TGTCTGCCTCTTTTGGTCAG</w:t>
            </w:r>
          </w:p>
        </w:tc>
      </w:tr>
      <w:tr w:rsidR="00D0632A" w:rsidRPr="00F14520" w14:paraId="0C761959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5890785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4F23F5F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CTGCTTTGCCTACCTCTCC</w:t>
            </w:r>
          </w:p>
        </w:tc>
      </w:tr>
      <w:tr w:rsidR="00D0632A" w:rsidRPr="00F14520" w14:paraId="594E04B8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9B72C4C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732B2597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CGAGTGACAAACACGACTGC</w:t>
            </w:r>
          </w:p>
        </w:tc>
      </w:tr>
      <w:tr w:rsidR="005F0463" w:rsidRPr="00F14520" w14:paraId="163225C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FFA1E05" w14:textId="68FCF565" w:rsidR="005F0463" w:rsidRPr="00F14520" w:rsidRDefault="005F0463" w:rsidP="005F046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</w:t>
            </w:r>
            <w:r>
              <w:rPr>
                <w:rFonts w:ascii="Times New Roman" w:hAnsi="Times New Roman" w:cs="Times New Roman" w:hint="eastAsia"/>
                <w:i/>
              </w:rPr>
              <w:t>7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595E6AC0" w14:textId="045498A5" w:rsidR="005F0463" w:rsidRPr="00F14520" w:rsidRDefault="005F0463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0463">
              <w:rPr>
                <w:rFonts w:ascii="Times New Roman" w:hAnsi="Times New Roman" w:cs="Times New Roman"/>
              </w:rPr>
              <w:t>GCTGCTTTCAGCATCCAAGTG</w:t>
            </w:r>
          </w:p>
        </w:tc>
      </w:tr>
      <w:tr w:rsidR="005F0463" w:rsidRPr="00F14520" w14:paraId="0B64B753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89198A0" w14:textId="387D8ECD" w:rsidR="005F0463" w:rsidRPr="00F14520" w:rsidRDefault="005F0463" w:rsidP="005F046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</w:t>
            </w:r>
            <w:r>
              <w:rPr>
                <w:rFonts w:ascii="Times New Roman" w:hAnsi="Times New Roman" w:cs="Times New Roman" w:hint="eastAsia"/>
                <w:i/>
              </w:rPr>
              <w:t>7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5498F7BC" w14:textId="23F08B35" w:rsidR="005F0463" w:rsidRPr="00F14520" w:rsidRDefault="005F0463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0463">
              <w:rPr>
                <w:rFonts w:ascii="Times New Roman" w:hAnsi="Times New Roman" w:cs="Times New Roman"/>
              </w:rPr>
              <w:t>CCAGGGACACCGACTACTG</w:t>
            </w:r>
          </w:p>
        </w:tc>
      </w:tr>
      <w:tr w:rsidR="00D0632A" w:rsidRPr="00F14520" w14:paraId="4C62F3B1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117F23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xcl10-</w:t>
            </w:r>
            <w:r w:rsidRPr="00371C34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2EB40CFC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74C">
              <w:rPr>
                <w:rFonts w:ascii="Times New Roman" w:hAnsi="Times New Roman" w:cs="Times New Roman"/>
              </w:rPr>
              <w:t>CCAAGTGCTGCCGTCATTTTC</w:t>
            </w:r>
          </w:p>
        </w:tc>
      </w:tr>
      <w:tr w:rsidR="00D0632A" w:rsidRPr="00F14520" w14:paraId="5CE2A31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B2BA678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xcl10-</w:t>
            </w:r>
            <w:r w:rsidRPr="00371C34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49E02EA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1C34">
              <w:rPr>
                <w:rFonts w:ascii="Times New Roman" w:hAnsi="Times New Roman" w:cs="Times New Roman"/>
              </w:rPr>
              <w:t>GGCTCGCAGGGATGATTTCAA</w:t>
            </w:r>
          </w:p>
        </w:tc>
      </w:tr>
      <w:tr w:rsidR="005822D3" w:rsidRPr="00F14520" w14:paraId="544D686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0682A15" w14:textId="44B80FCC" w:rsidR="005822D3" w:rsidRDefault="004122C1" w:rsidP="004122C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72367AE" w14:textId="79F4EDE2" w:rsidR="005822D3" w:rsidRPr="00371C34" w:rsidRDefault="005822D3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22D3">
              <w:rPr>
                <w:rFonts w:ascii="Times New Roman" w:hAnsi="Times New Roman" w:cs="Times New Roman"/>
              </w:rPr>
              <w:t>CTCATGCAGCATAGGAGGCTT</w:t>
            </w:r>
          </w:p>
        </w:tc>
      </w:tr>
      <w:tr w:rsidR="005822D3" w:rsidRPr="00F14520" w14:paraId="1F7C6D35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2FEC0ADC" w14:textId="787FBA64" w:rsidR="005822D3" w:rsidRDefault="004122C1" w:rsidP="004122C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0D69660B" w14:textId="1B095829" w:rsidR="005822D3" w:rsidRPr="00371C34" w:rsidRDefault="005822D3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22D3">
              <w:rPr>
                <w:rFonts w:ascii="Times New Roman" w:hAnsi="Times New Roman" w:cs="Times New Roman"/>
              </w:rPr>
              <w:t>ACATGGCATCACCAAAAATCCA</w:t>
            </w:r>
          </w:p>
        </w:tc>
      </w:tr>
      <w:tr w:rsidR="00D0632A" w:rsidRPr="00F14520" w14:paraId="7663C75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7D98CD7A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2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6A0FACC4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GGCTGTGTTTGCCTCTCTA</w:t>
            </w:r>
          </w:p>
        </w:tc>
      </w:tr>
      <w:tr w:rsidR="00D0632A" w:rsidRPr="00F14520" w14:paraId="6C638E1B" w14:textId="77777777" w:rsidTr="00BA309A">
        <w:trPr>
          <w:trHeight w:val="473"/>
          <w:jc w:val="center"/>
        </w:trPr>
        <w:tc>
          <w:tcPr>
            <w:tcW w:w="2410" w:type="dxa"/>
            <w:shd w:val="clear" w:color="auto" w:fill="auto"/>
          </w:tcPr>
          <w:p w14:paraId="6CE2991C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2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C18BEFB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CTGTGCCTCTTCTTCTCA</w:t>
            </w:r>
          </w:p>
        </w:tc>
      </w:tr>
      <w:tr w:rsidR="00D0632A" w:rsidRPr="00F14520" w14:paraId="71BA8AB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24F835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5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F6F73CD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TTTCAAGGGTCAGTTCCGAC</w:t>
            </w:r>
          </w:p>
        </w:tc>
      </w:tr>
      <w:tr w:rsidR="00D0632A" w:rsidRPr="00F14520" w14:paraId="5B89A370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C676EA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r5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470D1273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GAAGACCATCATGTTACCCAC</w:t>
            </w:r>
          </w:p>
        </w:tc>
      </w:tr>
      <w:tr w:rsidR="00CF35C1" w:rsidRPr="00F14520" w14:paraId="300C1FEB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0F15620" w14:textId="6AE59330" w:rsidR="00CF35C1" w:rsidRPr="00F14520" w:rsidRDefault="00CF35C1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 w:hint="eastAsia"/>
                <w:i/>
              </w:rPr>
              <w:t>xcr2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581CFC3" w14:textId="31E8DACE" w:rsidR="00CF35C1" w:rsidRPr="00F14520" w:rsidRDefault="00CF35C1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35C1">
              <w:rPr>
                <w:rFonts w:ascii="Times New Roman" w:hAnsi="Times New Roman" w:cs="Times New Roman"/>
              </w:rPr>
              <w:t>ATGCCCTCTATTCTGCCAGAT</w:t>
            </w:r>
          </w:p>
        </w:tc>
      </w:tr>
      <w:tr w:rsidR="00CF35C1" w:rsidRPr="00F14520" w14:paraId="329A32F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67680AE" w14:textId="37B7F657" w:rsidR="00CF35C1" w:rsidRPr="00F14520" w:rsidRDefault="00F95FF6" w:rsidP="00F95FF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 w:hint="eastAsia"/>
                <w:i/>
              </w:rPr>
              <w:t>xcr2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6B3385A0" w14:textId="10B8671B" w:rsidR="00CF35C1" w:rsidRPr="00F14520" w:rsidRDefault="00CF35C1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35C1">
              <w:rPr>
                <w:rFonts w:ascii="Times New Roman" w:hAnsi="Times New Roman" w:cs="Times New Roman"/>
              </w:rPr>
              <w:t>GTGCTCCGGTTGTATAAGATGAC</w:t>
            </w:r>
          </w:p>
        </w:tc>
      </w:tr>
      <w:tr w:rsidR="00D0632A" w:rsidRPr="00F14520" w14:paraId="43FEC407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4A4FDB7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Ror</w:t>
            </w:r>
            <w:proofErr w:type="spellEnd"/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5014A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4A39E59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1E9">
              <w:rPr>
                <w:rFonts w:ascii="Times New Roman" w:hAnsi="Times New Roman" w:cs="Times New Roman"/>
              </w:rPr>
              <w:t>CAATCCAACCCAATCAAAGC</w:t>
            </w:r>
          </w:p>
        </w:tc>
      </w:tr>
      <w:tr w:rsidR="00D0632A" w:rsidRPr="00F14520" w14:paraId="3672B072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FB31896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Ror</w:t>
            </w:r>
            <w:proofErr w:type="spellEnd"/>
            <w:r w:rsidRPr="00B24EBD">
              <w:rPr>
                <w:rFonts w:ascii="Times New Roman" w:eastAsiaTheme="majorEastAsia" w:hAnsi="Times New Roman" w:cs="Times New Roman"/>
                <w:i/>
                <w:color w:val="000000"/>
              </w:rPr>
              <w:t>α</w:t>
            </w:r>
            <w:r w:rsidRPr="005014A0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34C2F66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33F">
              <w:rPr>
                <w:rFonts w:ascii="Times New Roman" w:hAnsi="Times New Roman" w:cs="Times New Roman"/>
              </w:rPr>
              <w:t>CAACTCCCGCCATACACAC</w:t>
            </w:r>
          </w:p>
        </w:tc>
      </w:tr>
      <w:tr w:rsidR="00D0632A" w:rsidRPr="00F14520" w14:paraId="449113FA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8E7CAA5" w14:textId="77777777" w:rsidR="00D0632A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9a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F5615DA" w14:textId="77777777" w:rsidR="00D0632A" w:rsidRPr="003A033F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CDC">
              <w:rPr>
                <w:rFonts w:ascii="Times New Roman" w:hAnsi="Times New Roman" w:cs="Times New Roman"/>
              </w:rPr>
              <w:t>GGCTGATGTGAGAGAGGATGA</w:t>
            </w:r>
          </w:p>
        </w:tc>
      </w:tr>
      <w:tr w:rsidR="00D0632A" w:rsidRPr="00F14520" w14:paraId="3D4D80E9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0CB8381D" w14:textId="77777777" w:rsidR="00D0632A" w:rsidRDefault="00D0632A" w:rsidP="00BA309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G9a</w:t>
            </w:r>
            <w:r w:rsidRPr="00F14520">
              <w:rPr>
                <w:rFonts w:ascii="Times New Roman" w:hAnsi="Times New Roman" w:cs="Times New Roman"/>
                <w:i/>
              </w:rPr>
              <w:t>-</w:t>
            </w:r>
            <w:r w:rsidRPr="00F145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24D5F4B" w14:textId="77777777" w:rsidR="00D0632A" w:rsidRPr="003A033F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CDC">
              <w:rPr>
                <w:rFonts w:ascii="Times New Roman" w:hAnsi="Times New Roman" w:cs="Times New Roman"/>
              </w:rPr>
              <w:t>GGAACTGAAGAAGGCGATGC</w:t>
            </w:r>
          </w:p>
        </w:tc>
      </w:tr>
      <w:tr w:rsidR="00D0632A" w:rsidRPr="00F14520" w14:paraId="5D0B29E6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1573B1E" w14:textId="77777777" w:rsidR="00D0632A" w:rsidRPr="00F14520" w:rsidRDefault="00D0632A" w:rsidP="00BA309A">
            <w:pPr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Actin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A83CAE2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TGGCTGGCCGGGACCTGACA</w:t>
            </w:r>
          </w:p>
        </w:tc>
      </w:tr>
      <w:tr w:rsidR="00D0632A" w:rsidRPr="00F14520" w14:paraId="3FCAC07F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105348AE" w14:textId="77777777" w:rsidR="00D0632A" w:rsidRPr="00F14520" w:rsidRDefault="00D0632A" w:rsidP="00BA309A">
            <w:pPr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Actin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617F2C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CCGCTCGTTGCCAATAGTGATGA</w:t>
            </w:r>
          </w:p>
        </w:tc>
      </w:tr>
      <w:tr w:rsidR="00D0632A" w:rsidRPr="00F14520" w14:paraId="357541AE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047A50C" w14:textId="77777777" w:rsidR="00D0632A" w:rsidRPr="00F14520" w:rsidRDefault="00D0632A" w:rsidP="00BA309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F1452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793A031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D0632A" w:rsidRPr="00F14520" w14:paraId="44ED389D" w14:textId="77777777" w:rsidTr="00BA309A">
        <w:trPr>
          <w:jc w:val="center"/>
        </w:trPr>
        <w:tc>
          <w:tcPr>
            <w:tcW w:w="2410" w:type="dxa"/>
            <w:shd w:val="clear" w:color="auto" w:fill="auto"/>
          </w:tcPr>
          <w:p w14:paraId="6E658DCB" w14:textId="77777777" w:rsidR="00D0632A" w:rsidRPr="00F14520" w:rsidRDefault="00D0632A" w:rsidP="00BA309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14520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8FD9FEE" w14:textId="77777777" w:rsidR="00D0632A" w:rsidRPr="00F14520" w:rsidRDefault="00D0632A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GTAGACCATGTAGTTGAGGTCA</w:t>
            </w:r>
          </w:p>
        </w:tc>
      </w:tr>
    </w:tbl>
    <w:p w14:paraId="5BA1BFFE" w14:textId="77777777" w:rsidR="00D0632A" w:rsidRPr="00F14520" w:rsidRDefault="00D0632A" w:rsidP="00D0632A">
      <w:pPr>
        <w:jc w:val="left"/>
        <w:rPr>
          <w:rFonts w:ascii="Times New Roman" w:hAnsi="Times New Roman" w:cs="Times New Roman"/>
          <w:sz w:val="23"/>
          <w:szCs w:val="23"/>
        </w:rPr>
      </w:pPr>
      <w:r w:rsidRPr="00F14520">
        <w:rPr>
          <w:rFonts w:ascii="Times New Roman" w:hAnsi="Times New Roman" w:cs="Times New Roman"/>
          <w:sz w:val="23"/>
          <w:szCs w:val="23"/>
        </w:rPr>
        <w:t>F: forward primer, R: reverse primer.</w:t>
      </w:r>
    </w:p>
    <w:p w14:paraId="674F4EC2" w14:textId="77777777" w:rsidR="00CC2D08" w:rsidRDefault="00CC2D08"/>
    <w:sectPr w:rsidR="00CC2D08" w:rsidSect="00CC2D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32A"/>
    <w:rsid w:val="001630AD"/>
    <w:rsid w:val="002E39EB"/>
    <w:rsid w:val="004122C1"/>
    <w:rsid w:val="005822D3"/>
    <w:rsid w:val="00585072"/>
    <w:rsid w:val="005F0463"/>
    <w:rsid w:val="005F5AF7"/>
    <w:rsid w:val="00613FCC"/>
    <w:rsid w:val="00AE7802"/>
    <w:rsid w:val="00B06DB7"/>
    <w:rsid w:val="00BE5121"/>
    <w:rsid w:val="00C73FC2"/>
    <w:rsid w:val="00CC2D08"/>
    <w:rsid w:val="00CF35C1"/>
    <w:rsid w:val="00D0632A"/>
    <w:rsid w:val="00F9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B69B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8</Words>
  <Characters>2214</Characters>
  <Application>Microsoft Macintosh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 Wang</dc:creator>
  <cp:keywords/>
  <dc:description/>
  <cp:lastModifiedBy>wisdom Wang</cp:lastModifiedBy>
  <cp:revision>15</cp:revision>
  <dcterms:created xsi:type="dcterms:W3CDTF">2019-08-17T06:42:00Z</dcterms:created>
  <dcterms:modified xsi:type="dcterms:W3CDTF">2019-09-17T09:01:00Z</dcterms:modified>
</cp:coreProperties>
</file>